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F35F8" w14:textId="2DBFB9AD" w:rsidR="00CE1402" w:rsidRDefault="00583F7D" w:rsidP="00582789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583F7D">
        <w:rPr>
          <w:rFonts w:ascii="Times New Roman" w:eastAsia="宋体" w:hAnsi="Times New Roman" w:cs="Times New Roman"/>
          <w:kern w:val="24"/>
          <w:sz w:val="24"/>
          <w:szCs w:val="24"/>
        </w:rPr>
        <w:t xml:space="preserve">Additional file </w:t>
      </w:r>
      <w:r w:rsidR="00D901AF">
        <w:rPr>
          <w:rFonts w:ascii="Times New Roman" w:eastAsia="宋体" w:hAnsi="Times New Roman" w:cs="Times New Roman"/>
          <w:kern w:val="24"/>
          <w:sz w:val="24"/>
          <w:szCs w:val="24"/>
        </w:rPr>
        <w:t>1</w:t>
      </w:r>
      <w:bookmarkStart w:id="0" w:name="_GoBack"/>
      <w:bookmarkEnd w:id="0"/>
      <w:r w:rsidR="004868C3">
        <w:rPr>
          <w:rFonts w:ascii="Times New Roman" w:eastAsia="宋体" w:hAnsi="Times New Roman" w:cs="Times New Roman"/>
          <w:kern w:val="24"/>
          <w:sz w:val="24"/>
          <w:szCs w:val="24"/>
        </w:rPr>
        <w:t>.</w:t>
      </w:r>
      <w:r w:rsidR="006F1CBD">
        <w:rPr>
          <w:rFonts w:ascii="Times New Roman" w:eastAsia="宋体" w:hAnsi="Times New Roman" w:cs="Times New Roman"/>
          <w:kern w:val="24"/>
          <w:sz w:val="24"/>
          <w:szCs w:val="24"/>
        </w:rPr>
        <w:t xml:space="preserve"> </w:t>
      </w:r>
      <w:r w:rsidR="006F1CBD" w:rsidRPr="006F1CBD">
        <w:rPr>
          <w:rFonts w:ascii="Times New Roman" w:eastAsia="宋体" w:hAnsi="Times New Roman" w:cs="Times New Roman"/>
          <w:kern w:val="24"/>
          <w:sz w:val="24"/>
          <w:szCs w:val="24"/>
        </w:rPr>
        <w:t>Primer sequence of aging-related genes for qPCR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09"/>
        <w:gridCol w:w="993"/>
        <w:gridCol w:w="1948"/>
        <w:gridCol w:w="4256"/>
      </w:tblGrid>
      <w:tr w:rsidR="00583F7D" w:rsidRPr="00756F14" w14:paraId="52B89D27" w14:textId="77777777" w:rsidTr="00583F7D">
        <w:trPr>
          <w:trHeight w:val="30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1BE0" w14:textId="77777777" w:rsidR="00583F7D" w:rsidRPr="00756F14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1D5E" w14:textId="77777777" w:rsidR="00583F7D" w:rsidRPr="00756F14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052AFFA9" w14:textId="77777777" w:rsidR="00583F7D" w:rsidRPr="00756F14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7371" w14:textId="62918F15" w:rsidR="00583F7D" w:rsidRPr="00756F14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83F7D" w:rsidRPr="0091058A" w14:paraId="4E9B6C26" w14:textId="77777777" w:rsidTr="00583F7D">
        <w:trPr>
          <w:trHeight w:val="300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B89D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058A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118A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298051DA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9EF2" w14:textId="5D9EA081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TGTCGCTCTTGATACTCGGC</w:t>
            </w:r>
          </w:p>
        </w:tc>
      </w:tr>
      <w:tr w:rsidR="00583F7D" w:rsidRPr="0091058A" w14:paraId="28048508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90DD86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8F30DA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79869B9B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351E67F" w14:textId="3AD0DBA2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AGGCATTTCACTCACAGGGG</w:t>
            </w:r>
          </w:p>
        </w:tc>
      </w:tr>
      <w:tr w:rsidR="00583F7D" w:rsidRPr="0091058A" w14:paraId="47CDB67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705727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ATG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CC4572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48A2514C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790C476" w14:textId="3C0C8DA2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TGTTCAGTTCACCCATGCAG</w:t>
            </w:r>
          </w:p>
        </w:tc>
      </w:tr>
      <w:tr w:rsidR="00583F7D" w:rsidRPr="0091058A" w14:paraId="41CE4CD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DEB3A0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9DCF47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5AC55217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4259B94" w14:textId="1615BB76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TTAACAGCCATTTTGCCACTAATCT</w:t>
            </w:r>
          </w:p>
        </w:tc>
      </w:tr>
      <w:tr w:rsidR="00583F7D" w:rsidRPr="0091058A" w14:paraId="29D4026C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679ACC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AA35C9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7F3785DF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4BDE4A44" w14:textId="5EEB2D59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CGATGGCCTGTTTGAGTTCTG</w:t>
            </w:r>
          </w:p>
        </w:tc>
      </w:tr>
      <w:tr w:rsidR="00583F7D" w:rsidRPr="0091058A" w14:paraId="78DA00EC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6DBC68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E1AD16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786E8961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5B9ED85" w14:textId="1017B45A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CCCTCTGGTGATACTTTAGCAGT</w:t>
            </w:r>
          </w:p>
        </w:tc>
      </w:tr>
      <w:tr w:rsidR="00583F7D" w:rsidRPr="0091058A" w14:paraId="58C3A70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625671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NUF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9B1EDD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6943CF50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42FC011E" w14:textId="43994047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TGTTAAGCAATACAAACGCACAG</w:t>
            </w:r>
          </w:p>
        </w:tc>
      </w:tr>
      <w:tr w:rsidR="00583F7D" w:rsidRPr="0091058A" w14:paraId="1135D4AE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EC7EAE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C4B4B2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4DCCA944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855088D" w14:textId="69752300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TGCCTTTTCAATACCGTCGTG</w:t>
            </w:r>
          </w:p>
        </w:tc>
      </w:tr>
      <w:tr w:rsidR="00583F7D" w:rsidRPr="0091058A" w14:paraId="4D0C97EA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2CC750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E7396E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2374D90A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29303FC" w14:textId="3F866F9E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CATCCCAGGAGGTCACTTCTG</w:t>
            </w:r>
          </w:p>
        </w:tc>
      </w:tr>
      <w:tr w:rsidR="00583F7D" w:rsidRPr="0091058A" w14:paraId="536A982C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2CBCC7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531728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11CF5185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0AC0C8F" w14:textId="54B729E6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ACAACAGCGGTTCTTGCTC</w:t>
            </w:r>
          </w:p>
        </w:tc>
      </w:tr>
      <w:tr w:rsidR="00583F7D" w:rsidRPr="0091058A" w14:paraId="6D27E67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5CC21A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8F2B6C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4A9B8F98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F81AF1E" w14:textId="5977238C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CGGACAAACGGCTCACTCT</w:t>
            </w:r>
          </w:p>
        </w:tc>
      </w:tr>
      <w:tr w:rsidR="00583F7D" w:rsidRPr="0091058A" w14:paraId="0BE9EB52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C24C63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F938EB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5FF2E5BB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6A099018" w14:textId="4CE09CF9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GACCCGCATGAATCGACTAT</w:t>
            </w:r>
          </w:p>
        </w:tc>
      </w:tr>
      <w:tr w:rsidR="00583F7D" w:rsidRPr="0091058A" w14:paraId="7E9D572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F57345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058A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53E6AD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0F122007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43C52EB3" w14:textId="046418A5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CGACTCGCCAGAGTGGTTAT</w:t>
            </w:r>
          </w:p>
        </w:tc>
      </w:tr>
      <w:tr w:rsidR="00583F7D" w:rsidRPr="0091058A" w14:paraId="3EE5CE07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26447E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1E8C62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0EBB24C3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26FC7A1F" w14:textId="456354DB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CTAAGGCGAAAGCCCTCAA</w:t>
            </w:r>
          </w:p>
        </w:tc>
      </w:tr>
      <w:tr w:rsidR="00583F7D" w:rsidRPr="0091058A" w14:paraId="0192FCCD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1DC96C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058A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C4F6C5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48D6557C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253BC8CC" w14:textId="3C7E0017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ATGGCAAGTACGGCTTCTG</w:t>
            </w:r>
          </w:p>
        </w:tc>
      </w:tr>
      <w:tr w:rsidR="00583F7D" w:rsidRPr="0091058A" w14:paraId="57E51426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F8EAE8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58CD74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</w:tcPr>
          <w:p w14:paraId="79C09492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FCEB43C" w14:textId="619A5BCC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GTGCAGCTGTCATAGGATGT</w:t>
            </w:r>
          </w:p>
        </w:tc>
      </w:tr>
      <w:tr w:rsidR="00583F7D" w:rsidRPr="0091058A" w14:paraId="063D3851" w14:textId="77777777" w:rsidTr="00583F7D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42D20C" w14:textId="5FC0EF3F" w:rsidR="00583F7D" w:rsidRPr="0091058A" w:rsidRDefault="00C07A70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583F7D" w:rsidRPr="0091058A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80BA7A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948" w:type="dxa"/>
          </w:tcPr>
          <w:p w14:paraId="5518F346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257EA2EE" w14:textId="6C10A1B8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AAGTCTGTGACTTGCACGTACTCC</w:t>
            </w:r>
          </w:p>
        </w:tc>
      </w:tr>
      <w:tr w:rsidR="00583F7D" w:rsidRPr="0091058A" w14:paraId="70FA7E38" w14:textId="77777777" w:rsidTr="00583F7D">
        <w:trPr>
          <w:trHeight w:val="30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2336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B9C5" w14:textId="77777777" w:rsidR="00583F7D" w:rsidRPr="0091058A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5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2B30C26" w14:textId="77777777" w:rsidR="00583F7D" w:rsidRPr="0091058A" w:rsidRDefault="00583F7D" w:rsidP="008010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6474" w14:textId="39399FC5" w:rsidR="00583F7D" w:rsidRPr="00647A3C" w:rsidRDefault="00583F7D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A3C">
              <w:rPr>
                <w:rFonts w:ascii="Times New Roman" w:hAnsi="Times New Roman" w:cs="Times New Roman"/>
                <w:sz w:val="22"/>
              </w:rPr>
              <w:t>GTCATGTGCTGTGACTGCTTGTAG</w:t>
            </w:r>
          </w:p>
        </w:tc>
      </w:tr>
    </w:tbl>
    <w:p w14:paraId="44AA1C1F" w14:textId="247C5F54" w:rsidR="00D82CCD" w:rsidRDefault="00D82CCD" w:rsidP="00C13912">
      <w:pPr>
        <w:widowControl/>
        <w:jc w:val="left"/>
      </w:pPr>
    </w:p>
    <w:sectPr w:rsidR="00D82CCD" w:rsidSect="00516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96A18" w14:textId="77777777" w:rsidR="00FE4365" w:rsidRDefault="00FE4365" w:rsidP="008421D4">
      <w:r>
        <w:separator/>
      </w:r>
    </w:p>
  </w:endnote>
  <w:endnote w:type="continuationSeparator" w:id="0">
    <w:p w14:paraId="0FD16562" w14:textId="77777777" w:rsidR="00FE4365" w:rsidRDefault="00FE4365" w:rsidP="00842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8EBEF" w14:textId="77777777" w:rsidR="00FE4365" w:rsidRDefault="00FE4365" w:rsidP="008421D4">
      <w:r>
        <w:separator/>
      </w:r>
    </w:p>
  </w:footnote>
  <w:footnote w:type="continuationSeparator" w:id="0">
    <w:p w14:paraId="19C5B199" w14:textId="77777777" w:rsidR="00FE4365" w:rsidRDefault="00FE4365" w:rsidP="00842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4C0B82"/>
    <w:multiLevelType w:val="hybridMultilevel"/>
    <w:tmpl w:val="BC602A36"/>
    <w:lvl w:ilvl="0" w:tplc="DBE8E4C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04A7"/>
    <w:rsid w:val="00037BB9"/>
    <w:rsid w:val="00043B8F"/>
    <w:rsid w:val="000758BB"/>
    <w:rsid w:val="00083D97"/>
    <w:rsid w:val="000A04A7"/>
    <w:rsid w:val="00115B20"/>
    <w:rsid w:val="00133561"/>
    <w:rsid w:val="00150EEA"/>
    <w:rsid w:val="00176210"/>
    <w:rsid w:val="001776FD"/>
    <w:rsid w:val="001849F0"/>
    <w:rsid w:val="00197BD9"/>
    <w:rsid w:val="001B0B72"/>
    <w:rsid w:val="001B3466"/>
    <w:rsid w:val="001F4E98"/>
    <w:rsid w:val="00201323"/>
    <w:rsid w:val="00214CAE"/>
    <w:rsid w:val="0021608A"/>
    <w:rsid w:val="00231F73"/>
    <w:rsid w:val="002351E8"/>
    <w:rsid w:val="00252195"/>
    <w:rsid w:val="00260046"/>
    <w:rsid w:val="0026033C"/>
    <w:rsid w:val="002634C8"/>
    <w:rsid w:val="00264570"/>
    <w:rsid w:val="002E3E44"/>
    <w:rsid w:val="00302AE5"/>
    <w:rsid w:val="00335A26"/>
    <w:rsid w:val="0034068C"/>
    <w:rsid w:val="00342934"/>
    <w:rsid w:val="00356836"/>
    <w:rsid w:val="00361729"/>
    <w:rsid w:val="003C0C15"/>
    <w:rsid w:val="003E19BB"/>
    <w:rsid w:val="00433F65"/>
    <w:rsid w:val="00434631"/>
    <w:rsid w:val="00437CFC"/>
    <w:rsid w:val="0045143D"/>
    <w:rsid w:val="00460A0C"/>
    <w:rsid w:val="00465E2F"/>
    <w:rsid w:val="004868C3"/>
    <w:rsid w:val="004976FC"/>
    <w:rsid w:val="004D55AA"/>
    <w:rsid w:val="004E175C"/>
    <w:rsid w:val="004F568E"/>
    <w:rsid w:val="00513933"/>
    <w:rsid w:val="00516D75"/>
    <w:rsid w:val="0053334D"/>
    <w:rsid w:val="00582789"/>
    <w:rsid w:val="00583F7D"/>
    <w:rsid w:val="005A693D"/>
    <w:rsid w:val="005C4621"/>
    <w:rsid w:val="005C51A0"/>
    <w:rsid w:val="005C618E"/>
    <w:rsid w:val="00611E56"/>
    <w:rsid w:val="006364F4"/>
    <w:rsid w:val="00647A3C"/>
    <w:rsid w:val="00650BD5"/>
    <w:rsid w:val="00672CA6"/>
    <w:rsid w:val="00677E6F"/>
    <w:rsid w:val="006A10CE"/>
    <w:rsid w:val="006B0F83"/>
    <w:rsid w:val="006B6180"/>
    <w:rsid w:val="006C35A3"/>
    <w:rsid w:val="006D5FD5"/>
    <w:rsid w:val="006E03E0"/>
    <w:rsid w:val="006F1CBD"/>
    <w:rsid w:val="006F421B"/>
    <w:rsid w:val="007153A6"/>
    <w:rsid w:val="00717026"/>
    <w:rsid w:val="00724DD6"/>
    <w:rsid w:val="00740D6C"/>
    <w:rsid w:val="00745A9F"/>
    <w:rsid w:val="00761724"/>
    <w:rsid w:val="00763966"/>
    <w:rsid w:val="00771498"/>
    <w:rsid w:val="007970FD"/>
    <w:rsid w:val="007B1C80"/>
    <w:rsid w:val="007C342B"/>
    <w:rsid w:val="007D36A9"/>
    <w:rsid w:val="00801006"/>
    <w:rsid w:val="00830AC1"/>
    <w:rsid w:val="008344FF"/>
    <w:rsid w:val="008421D4"/>
    <w:rsid w:val="008423CE"/>
    <w:rsid w:val="00845BA8"/>
    <w:rsid w:val="00875100"/>
    <w:rsid w:val="008754ED"/>
    <w:rsid w:val="00877798"/>
    <w:rsid w:val="00880BDD"/>
    <w:rsid w:val="008C1BE0"/>
    <w:rsid w:val="008C6357"/>
    <w:rsid w:val="008E6495"/>
    <w:rsid w:val="00907FF0"/>
    <w:rsid w:val="0091058A"/>
    <w:rsid w:val="0091194D"/>
    <w:rsid w:val="009526FD"/>
    <w:rsid w:val="00976042"/>
    <w:rsid w:val="009854F6"/>
    <w:rsid w:val="00990524"/>
    <w:rsid w:val="00992A6F"/>
    <w:rsid w:val="009967DB"/>
    <w:rsid w:val="009F3376"/>
    <w:rsid w:val="00A228F8"/>
    <w:rsid w:val="00A42ABA"/>
    <w:rsid w:val="00A628DE"/>
    <w:rsid w:val="00A7384C"/>
    <w:rsid w:val="00A84571"/>
    <w:rsid w:val="00A97E85"/>
    <w:rsid w:val="00AB1D89"/>
    <w:rsid w:val="00B06BB2"/>
    <w:rsid w:val="00B258FD"/>
    <w:rsid w:val="00B27ECB"/>
    <w:rsid w:val="00B47339"/>
    <w:rsid w:val="00B649EB"/>
    <w:rsid w:val="00B716E5"/>
    <w:rsid w:val="00BA21C0"/>
    <w:rsid w:val="00BA69D4"/>
    <w:rsid w:val="00BD0A38"/>
    <w:rsid w:val="00BF0451"/>
    <w:rsid w:val="00C03911"/>
    <w:rsid w:val="00C07A70"/>
    <w:rsid w:val="00C13912"/>
    <w:rsid w:val="00C14098"/>
    <w:rsid w:val="00C24FB9"/>
    <w:rsid w:val="00C25355"/>
    <w:rsid w:val="00C35DC2"/>
    <w:rsid w:val="00C779D2"/>
    <w:rsid w:val="00C81D0B"/>
    <w:rsid w:val="00C84A1C"/>
    <w:rsid w:val="00C96CA3"/>
    <w:rsid w:val="00CB59A1"/>
    <w:rsid w:val="00CE1402"/>
    <w:rsid w:val="00CF0DE7"/>
    <w:rsid w:val="00CF7778"/>
    <w:rsid w:val="00D02A9B"/>
    <w:rsid w:val="00D07D3B"/>
    <w:rsid w:val="00D530CA"/>
    <w:rsid w:val="00D675E1"/>
    <w:rsid w:val="00D82CCD"/>
    <w:rsid w:val="00D901AF"/>
    <w:rsid w:val="00D90B1A"/>
    <w:rsid w:val="00D95076"/>
    <w:rsid w:val="00DB05BA"/>
    <w:rsid w:val="00DB1F30"/>
    <w:rsid w:val="00DB71DD"/>
    <w:rsid w:val="00DE03DD"/>
    <w:rsid w:val="00DF683E"/>
    <w:rsid w:val="00E044F9"/>
    <w:rsid w:val="00E07B9B"/>
    <w:rsid w:val="00E15C47"/>
    <w:rsid w:val="00E465CF"/>
    <w:rsid w:val="00E51CED"/>
    <w:rsid w:val="00E53ED7"/>
    <w:rsid w:val="00E76FD4"/>
    <w:rsid w:val="00E86BB6"/>
    <w:rsid w:val="00EB6818"/>
    <w:rsid w:val="00ED7146"/>
    <w:rsid w:val="00EE70CA"/>
    <w:rsid w:val="00F11A89"/>
    <w:rsid w:val="00F16478"/>
    <w:rsid w:val="00F335F3"/>
    <w:rsid w:val="00F53D38"/>
    <w:rsid w:val="00F65794"/>
    <w:rsid w:val="00F704E3"/>
    <w:rsid w:val="00F870B7"/>
    <w:rsid w:val="00FE2727"/>
    <w:rsid w:val="00FE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FC0DF2"/>
  <w15:docId w15:val="{EA2EFF3F-B117-4262-A1EE-E1F12499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14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1D4"/>
    <w:rPr>
      <w:sz w:val="18"/>
      <w:szCs w:val="18"/>
    </w:rPr>
  </w:style>
  <w:style w:type="paragraph" w:customStyle="1" w:styleId="p16">
    <w:name w:val="p16"/>
    <w:basedOn w:val="a"/>
    <w:rsid w:val="00214CAE"/>
    <w:pPr>
      <w:widowControl/>
      <w:spacing w:after="200" w:line="360" w:lineRule="auto"/>
      <w:ind w:firstLineChars="200" w:firstLine="200"/>
      <w:jc w:val="left"/>
    </w:pPr>
    <w:rPr>
      <w:rFonts w:ascii="Tahoma" w:eastAsia="宋体" w:hAnsi="Tahoma" w:cs="Tahoma"/>
      <w:kern w:val="0"/>
      <w:sz w:val="22"/>
    </w:rPr>
  </w:style>
  <w:style w:type="paragraph" w:styleId="a7">
    <w:name w:val="List Paragraph"/>
    <w:basedOn w:val="a"/>
    <w:uiPriority w:val="34"/>
    <w:qFormat/>
    <w:rsid w:val="009854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</dc:creator>
  <cp:keywords/>
  <dc:description/>
  <cp:lastModifiedBy>杜 西子</cp:lastModifiedBy>
  <cp:revision>10</cp:revision>
  <dcterms:created xsi:type="dcterms:W3CDTF">2019-04-10T09:48:00Z</dcterms:created>
  <dcterms:modified xsi:type="dcterms:W3CDTF">2019-09-03T06:25:00Z</dcterms:modified>
</cp:coreProperties>
</file>